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E87AA" w14:textId="026565DA" w:rsidR="005B3CC7" w:rsidRPr="00C01D1F" w:rsidRDefault="002E3C6D" w:rsidP="005B3CC7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15 Table</w:t>
      </w:r>
      <w:r w:rsidR="005B3CC7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5B3CC7" w:rsidRPr="000C662D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 </w:t>
      </w:r>
      <w:r w:rsidR="005B3CC7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Bayesian Generalized Linear Mixed Models of the Delay Discounting Task – Session Effects; Regressing Choices (High-Cost vs. Low-Cost Option) on Predictors for Drug, Reward (High-Cost Option Reward), Delay (High-Cost Option Delay), and their Interaction Terms, as well as Session and two-way Session x Drug interactions.</w:t>
      </w:r>
    </w:p>
    <w:p w14:paraId="6BE7542E" w14:textId="77777777" w:rsidR="005B3CC7" w:rsidRPr="00C01D1F" w:rsidRDefault="005B3CC7" w:rsidP="005B3CC7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C01D1F" w:rsidRPr="00C01D1F" w14:paraId="76211715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5573B" w14:textId="77777777" w:rsidR="005B3CC7" w:rsidRPr="00C01D1F" w:rsidRDefault="005B3CC7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04947" w14:textId="77777777" w:rsidR="005B3CC7" w:rsidRPr="00C01D1F" w:rsidRDefault="005B3CC7" w:rsidP="00366DDF">
            <w:pPr>
              <w:spacing w:after="200"/>
              <w:ind w:right="72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7F047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99236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AE0DC" w14:textId="77777777" w:rsidR="005B3CC7" w:rsidRPr="00C01D1F" w:rsidRDefault="005B3CC7" w:rsidP="00366DDF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97.5%</w:t>
            </w:r>
          </w:p>
        </w:tc>
      </w:tr>
      <w:tr w:rsidR="00C01D1F" w:rsidRPr="00C01D1F" w14:paraId="53811C51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F858D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550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0.49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C40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751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982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5.007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63A2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5.963</w:t>
            </w:r>
          </w:p>
        </w:tc>
      </w:tr>
      <w:tr w:rsidR="00C01D1F" w:rsidRPr="00C01D1F" w14:paraId="0CEFC68D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833D5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352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879D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2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756A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4.1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B9F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616</w:t>
            </w:r>
          </w:p>
        </w:tc>
      </w:tr>
      <w:tr w:rsidR="00C01D1F" w:rsidRPr="00C01D1F" w14:paraId="04D24B62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0C611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B78E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92F7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1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FA3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2.5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F238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007</w:t>
            </w:r>
          </w:p>
        </w:tc>
      </w:tr>
      <w:tr w:rsidR="00C01D1F" w:rsidRPr="00C01D1F" w14:paraId="6277486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2AC9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18D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58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7B4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7.3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1E26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3.3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674B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72.868</w:t>
            </w:r>
          </w:p>
        </w:tc>
      </w:tr>
      <w:tr w:rsidR="00C01D1F" w:rsidRPr="00C01D1F" w14:paraId="0BFBB47B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231D3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E364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2.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53EB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5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32AF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3.35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6E0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230</w:t>
            </w:r>
          </w:p>
        </w:tc>
      </w:tr>
      <w:tr w:rsidR="00C01D1F" w:rsidRPr="00C01D1F" w14:paraId="5713CB37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47784C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Ses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EDC7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DA24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7ECE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7B1F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871</w:t>
            </w:r>
          </w:p>
        </w:tc>
      </w:tr>
      <w:tr w:rsidR="00C01D1F" w:rsidRPr="00C01D1F" w14:paraId="4B525E91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7DF83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678F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3.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B3D1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4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D53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1.6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AC4F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420</w:t>
            </w:r>
          </w:p>
        </w:tc>
      </w:tr>
      <w:tr w:rsidR="00C01D1F" w:rsidRPr="00C01D1F" w14:paraId="7637B451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2B4D2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B57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102D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3.0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630C4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8.1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9C06C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.302</w:t>
            </w:r>
          </w:p>
        </w:tc>
      </w:tr>
      <w:tr w:rsidR="00C01D1F" w:rsidRPr="00C01D1F" w14:paraId="7EB107AF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D7366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E027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418AD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4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37CE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8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AFAB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843</w:t>
            </w:r>
          </w:p>
        </w:tc>
      </w:tr>
      <w:tr w:rsidR="00C01D1F" w:rsidRPr="00C01D1F" w14:paraId="7C83803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0B03E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63B7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81F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5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1DD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6D343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495</w:t>
            </w:r>
          </w:p>
        </w:tc>
      </w:tr>
      <w:tr w:rsidR="00C01D1F" w:rsidRPr="00C01D1F" w14:paraId="7AD1692F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B8843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Ses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765F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F25E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D9D6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8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B6E4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657</w:t>
            </w:r>
          </w:p>
        </w:tc>
      </w:tr>
      <w:tr w:rsidR="00C01D1F" w:rsidRPr="00C01D1F" w14:paraId="34827C8E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D2B68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Ses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70E0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1BC78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81B9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04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73B16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392</w:t>
            </w:r>
          </w:p>
        </w:tc>
      </w:tr>
      <w:tr w:rsidR="00C01D1F" w:rsidRPr="00C01D1F" w14:paraId="2DE66F01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12AF5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9A48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0A10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3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F00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1.3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57C82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4.003</w:t>
            </w:r>
          </w:p>
        </w:tc>
      </w:tr>
      <w:tr w:rsidR="00C01D1F" w:rsidRPr="00C01D1F" w14:paraId="057F328C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D42DD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1FC1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2.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E188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5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2F69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0.6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7C1B5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5.601</w:t>
            </w:r>
          </w:p>
        </w:tc>
      </w:tr>
      <w:tr w:rsidR="00C01D1F" w:rsidRPr="00C01D1F" w14:paraId="1EAAC100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2C6A6" w14:textId="77777777" w:rsidR="005B3CC7" w:rsidRPr="00C01D1F" w:rsidRDefault="005B3CC7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val="en-GB"/>
              </w:rPr>
            </w:pPr>
            <w:r w:rsidRPr="00C01D1F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BCB6F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2.8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8485A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1.42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753E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-5.67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AF7B" w14:textId="77777777" w:rsidR="005B3CC7" w:rsidRPr="00C01D1F" w:rsidRDefault="005B3CC7" w:rsidP="00366DD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01D1F">
              <w:rPr>
                <w:rFonts w:ascii="Arial" w:hAnsi="Arial" w:cs="Arial"/>
                <w:color w:val="000000" w:themeColor="text1"/>
                <w:sz w:val="21"/>
                <w:szCs w:val="21"/>
              </w:rPr>
              <w:t>0.008</w:t>
            </w:r>
          </w:p>
        </w:tc>
      </w:tr>
    </w:tbl>
    <w:p w14:paraId="17BAE323" w14:textId="77777777" w:rsidR="005B3CC7" w:rsidRPr="00641706" w:rsidRDefault="005B3CC7" w:rsidP="005B3CC7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7BB81D36" w14:textId="1048599A" w:rsidR="00AA1CB9" w:rsidRPr="000C662D" w:rsidRDefault="00AA1CB9" w:rsidP="00CC262D">
      <w:pPr>
        <w:rPr>
          <w:rFonts w:ascii="Arial" w:hAnsi="Arial" w:cs="Arial"/>
          <w:b/>
          <w:bCs/>
          <w:sz w:val="21"/>
          <w:szCs w:val="21"/>
          <w:lang w:val="en-GB"/>
        </w:rPr>
      </w:pPr>
    </w:p>
    <w:sectPr w:rsidR="00AA1CB9" w:rsidRPr="000C662D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CD8D7" w14:textId="77777777" w:rsidR="00B6086C" w:rsidRDefault="00B6086C" w:rsidP="00AF21B6">
      <w:r>
        <w:separator/>
      </w:r>
    </w:p>
  </w:endnote>
  <w:endnote w:type="continuationSeparator" w:id="0">
    <w:p w14:paraId="47F8606A" w14:textId="77777777" w:rsidR="00B6086C" w:rsidRDefault="00B6086C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4EA5F" w14:textId="77777777" w:rsidR="00B6086C" w:rsidRDefault="00B6086C" w:rsidP="00AF21B6">
      <w:r>
        <w:separator/>
      </w:r>
    </w:p>
  </w:footnote>
  <w:footnote w:type="continuationSeparator" w:id="0">
    <w:p w14:paraId="4F3A0FBC" w14:textId="77777777" w:rsidR="00B6086C" w:rsidRDefault="00B6086C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4100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086C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6:05:00Z</dcterms:modified>
</cp:coreProperties>
</file>